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7E3" w:rsidRPr="009B4D1C" w:rsidRDefault="00CC17E3" w:rsidP="00CC17E3">
      <w:pPr>
        <w:rPr>
          <w:rFonts w:asciiTheme="majorHAnsi" w:hAnsiTheme="majorHAnsi" w:cs="Arial"/>
          <w:sz w:val="24"/>
          <w:lang w:val="en-GB"/>
        </w:rPr>
      </w:pPr>
      <w:r w:rsidRPr="009B4D1C">
        <w:rPr>
          <w:rFonts w:asciiTheme="majorHAnsi" w:hAnsiTheme="majorHAnsi" w:cs="Arial"/>
          <w:sz w:val="24"/>
          <w:lang w:val="en-GB"/>
        </w:rPr>
        <w:t xml:space="preserve">Table </w:t>
      </w:r>
      <w:r w:rsidR="008A401C" w:rsidRPr="009B4D1C">
        <w:rPr>
          <w:rFonts w:asciiTheme="majorHAnsi" w:hAnsiTheme="majorHAnsi" w:cs="Arial"/>
          <w:sz w:val="24"/>
          <w:lang w:val="en-GB"/>
        </w:rPr>
        <w:t>S</w:t>
      </w:r>
      <w:r w:rsidR="00107CC0" w:rsidRPr="009B4D1C">
        <w:rPr>
          <w:rFonts w:asciiTheme="majorHAnsi" w:hAnsiTheme="majorHAnsi" w:cs="Arial"/>
          <w:sz w:val="24"/>
          <w:lang w:val="en-GB"/>
        </w:rPr>
        <w:t>1. Fossil sample</w:t>
      </w:r>
    </w:p>
    <w:tbl>
      <w:tblPr>
        <w:tblStyle w:val="TableGrid"/>
        <w:tblW w:w="52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969"/>
        <w:gridCol w:w="1743"/>
        <w:gridCol w:w="3322"/>
        <w:gridCol w:w="734"/>
      </w:tblGrid>
      <w:tr w:rsidR="008D2688" w:rsidRPr="009B4D1C" w:rsidTr="008D2688">
        <w:trPr>
          <w:trHeight w:val="397"/>
        </w:trPr>
        <w:tc>
          <w:tcPr>
            <w:tcW w:w="1011" w:type="pct"/>
            <w:tcBorders>
              <w:bottom w:val="single" w:sz="4" w:space="0" w:color="auto"/>
            </w:tcBorders>
          </w:tcPr>
          <w:p w:rsidR="008D2688" w:rsidRPr="009B4D1C" w:rsidRDefault="008D2688" w:rsidP="00821344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Taxon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:rsidR="008D2688" w:rsidRPr="009B4D1C" w:rsidRDefault="008D2688" w:rsidP="003D1E8B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Accession no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8D2688" w:rsidRPr="009B4D1C" w:rsidRDefault="008D2688" w:rsidP="003D1E8B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Site</w:t>
            </w:r>
          </w:p>
        </w:tc>
        <w:tc>
          <w:tcPr>
            <w:tcW w:w="1706" w:type="pct"/>
            <w:tcBorders>
              <w:bottom w:val="single" w:sz="4" w:space="0" w:color="auto"/>
            </w:tcBorders>
          </w:tcPr>
          <w:p w:rsidR="008D2688" w:rsidRPr="009B4D1C" w:rsidRDefault="008D2688" w:rsidP="003D1E8B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Deposit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8D2688" w:rsidRPr="009B4D1C" w:rsidRDefault="008D2688" w:rsidP="00456899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Side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  <w:lang w:val="en-US"/>
              </w:rPr>
            </w:pPr>
            <w:r w:rsidRPr="009B4D1C">
              <w:rPr>
                <w:rFonts w:asciiTheme="majorHAnsi" w:hAnsiTheme="majorHAnsi" w:cs="Arial"/>
                <w:i/>
                <w:lang w:val="en-US"/>
              </w:rPr>
              <w:t>A. africanus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MLD 6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Makapansgat</w:t>
            </w:r>
          </w:p>
        </w:tc>
        <w:tc>
          <w:tcPr>
            <w:tcW w:w="1706" w:type="pct"/>
            <w:tcBorders>
              <w:top w:val="single" w:sz="4" w:space="0" w:color="auto"/>
            </w:tcBorders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Makapansgat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MLD 9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  <w:lang w:val="en-US"/>
              </w:rPr>
            </w:pPr>
            <w:r w:rsidRPr="009B4D1C">
              <w:rPr>
                <w:rFonts w:asciiTheme="majorHAnsi" w:hAnsiTheme="majorHAnsi" w:cs="Arial"/>
                <w:lang w:val="en-US"/>
              </w:rPr>
              <w:t>Makapansgat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proofErr w:type="spellStart"/>
            <w:r w:rsidRPr="009B4D1C">
              <w:rPr>
                <w:rFonts w:asciiTheme="majorHAnsi" w:hAnsiTheme="majorHAnsi" w:cs="Arial"/>
                <w:lang w:val="en-US"/>
              </w:rPr>
              <w:t>Makap</w:t>
            </w:r>
            <w:r w:rsidRPr="009B4D1C">
              <w:rPr>
                <w:rFonts w:asciiTheme="majorHAnsi" w:hAnsiTheme="majorHAnsi" w:cs="Arial"/>
              </w:rPr>
              <w:t>ansga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proofErr w:type="spellStart"/>
            <w:r w:rsidRPr="009B4D1C">
              <w:rPr>
                <w:rFonts w:asciiTheme="majorHAnsi" w:hAnsiTheme="majorHAnsi" w:cs="Arial"/>
              </w:rPr>
              <w:t>Sts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8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s12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proofErr w:type="spellStart"/>
            <w:r w:rsidRPr="009B4D1C">
              <w:rPr>
                <w:rFonts w:asciiTheme="majorHAnsi" w:hAnsiTheme="majorHAnsi" w:cs="Arial"/>
              </w:rPr>
              <w:t>Sts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52a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proofErr w:type="spellStart"/>
            <w:r w:rsidRPr="009B4D1C">
              <w:rPr>
                <w:rFonts w:asciiTheme="majorHAnsi" w:hAnsiTheme="majorHAnsi" w:cs="Arial"/>
              </w:rPr>
              <w:t>Sts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53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proofErr w:type="spellStart"/>
            <w:r w:rsidRPr="009B4D1C">
              <w:rPr>
                <w:rFonts w:asciiTheme="majorHAnsi" w:hAnsiTheme="majorHAnsi" w:cs="Arial"/>
              </w:rPr>
              <w:t>Sts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71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w 13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w 183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w 252j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w 280 (283)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w 498a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TM 1511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TM 1512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terkfontein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Member 4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  <w:r w:rsidRPr="009B4D1C">
              <w:rPr>
                <w:rFonts w:asciiTheme="majorHAnsi" w:hAnsiTheme="majorHAnsi" w:cs="Arial"/>
                <w:i/>
              </w:rPr>
              <w:t>P. robustus</w:t>
            </w: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13.14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17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46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47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48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49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52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  <w:bookmarkStart w:id="0" w:name="_GoBack"/>
        <w:bookmarkEnd w:id="0"/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57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 83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W 8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KW 11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Swartkrans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Member 1 </w:t>
            </w:r>
            <w:proofErr w:type="spellStart"/>
            <w:r w:rsidRPr="009B4D1C">
              <w:rPr>
                <w:rFonts w:asciiTheme="majorHAnsi" w:hAnsiTheme="majorHAnsi" w:cs="Arial"/>
              </w:rPr>
              <w:t>Hanging</w:t>
            </w:r>
            <w:proofErr w:type="spellEnd"/>
            <w:r w:rsidRPr="009B4D1C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9B4D1C">
              <w:rPr>
                <w:rFonts w:asciiTheme="majorHAnsi" w:hAnsiTheme="majorHAnsi" w:cs="Arial"/>
              </w:rPr>
              <w:t>Remnant</w:t>
            </w:r>
            <w:proofErr w:type="spellEnd"/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TM1517a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Kromdraai</w:t>
            </w:r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Kromdraai B</w:t>
            </w: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  <w:r w:rsidRPr="009B4D1C">
              <w:rPr>
                <w:rFonts w:asciiTheme="majorHAnsi" w:hAnsiTheme="majorHAnsi" w:cs="Arial"/>
                <w:i/>
              </w:rPr>
              <w:t>P. boisei</w:t>
            </w: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KNM-WT 17400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 xml:space="preserve">West </w:t>
            </w:r>
            <w:proofErr w:type="spellStart"/>
            <w:r w:rsidRPr="009B4D1C">
              <w:rPr>
                <w:rFonts w:asciiTheme="majorHAnsi" w:hAnsiTheme="majorHAnsi" w:cs="Arial"/>
              </w:rPr>
              <w:t>Turkana</w:t>
            </w:r>
            <w:proofErr w:type="spellEnd"/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KNM-CH 1</w:t>
            </w:r>
          </w:p>
        </w:tc>
        <w:tc>
          <w:tcPr>
            <w:tcW w:w="895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proofErr w:type="spellStart"/>
            <w:r w:rsidRPr="009B4D1C">
              <w:rPr>
                <w:rFonts w:asciiTheme="majorHAnsi" w:hAnsiTheme="majorHAnsi" w:cs="Arial"/>
              </w:rPr>
              <w:t>Chesowanja</w:t>
            </w:r>
            <w:proofErr w:type="spellEnd"/>
          </w:p>
        </w:tc>
        <w:tc>
          <w:tcPr>
            <w:tcW w:w="1706" w:type="pct"/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</w:p>
        </w:tc>
        <w:tc>
          <w:tcPr>
            <w:tcW w:w="378" w:type="pct"/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R</w:t>
            </w:r>
          </w:p>
        </w:tc>
      </w:tr>
      <w:tr w:rsidR="008D2688" w:rsidRPr="009B4D1C" w:rsidTr="008D2688">
        <w:trPr>
          <w:trHeight w:val="397"/>
        </w:trPr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8D2688" w:rsidRPr="009B4D1C" w:rsidRDefault="008D2688" w:rsidP="00821344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OH 5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  <w:proofErr w:type="spellStart"/>
            <w:r w:rsidRPr="009B4D1C">
              <w:rPr>
                <w:rFonts w:asciiTheme="majorHAnsi" w:hAnsiTheme="majorHAnsi" w:cs="Arial"/>
              </w:rPr>
              <w:t>Olduvai</w:t>
            </w:r>
            <w:proofErr w:type="spellEnd"/>
          </w:p>
        </w:tc>
        <w:tc>
          <w:tcPr>
            <w:tcW w:w="1706" w:type="pct"/>
            <w:tcBorders>
              <w:bottom w:val="single" w:sz="4" w:space="0" w:color="auto"/>
            </w:tcBorders>
            <w:vAlign w:val="center"/>
          </w:tcPr>
          <w:p w:rsidR="008D2688" w:rsidRPr="009B4D1C" w:rsidRDefault="008D2688" w:rsidP="00742BDA">
            <w:pPr>
              <w:rPr>
                <w:rFonts w:asciiTheme="majorHAnsi" w:hAnsiTheme="majorHAnsi" w:cs="Arial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8D2688" w:rsidRPr="009B4D1C" w:rsidRDefault="008D2688" w:rsidP="003439F4">
            <w:pPr>
              <w:jc w:val="center"/>
              <w:rPr>
                <w:rFonts w:asciiTheme="majorHAnsi" w:hAnsiTheme="majorHAnsi" w:cs="Arial"/>
              </w:rPr>
            </w:pPr>
            <w:r w:rsidRPr="009B4D1C">
              <w:rPr>
                <w:rFonts w:asciiTheme="majorHAnsi" w:hAnsiTheme="majorHAnsi" w:cs="Arial"/>
              </w:rPr>
              <w:t>L</w:t>
            </w:r>
          </w:p>
        </w:tc>
      </w:tr>
    </w:tbl>
    <w:p w:rsidR="00652B22" w:rsidRPr="009B4D1C" w:rsidRDefault="00652B22">
      <w:pPr>
        <w:rPr>
          <w:rFonts w:asciiTheme="majorHAnsi" w:hAnsiTheme="majorHAnsi" w:cs="Arial"/>
          <w:lang w:val="en-GB"/>
        </w:rPr>
      </w:pPr>
    </w:p>
    <w:sectPr w:rsidR="00652B22" w:rsidRPr="009B4D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344"/>
    <w:rsid w:val="00031E7E"/>
    <w:rsid w:val="00071F18"/>
    <w:rsid w:val="000E6A08"/>
    <w:rsid w:val="000F708D"/>
    <w:rsid w:val="00107CC0"/>
    <w:rsid w:val="001628BF"/>
    <w:rsid w:val="0017477A"/>
    <w:rsid w:val="002B2BBC"/>
    <w:rsid w:val="002F2375"/>
    <w:rsid w:val="002F48DF"/>
    <w:rsid w:val="00301B50"/>
    <w:rsid w:val="0033547F"/>
    <w:rsid w:val="003439F4"/>
    <w:rsid w:val="00415370"/>
    <w:rsid w:val="00425BEC"/>
    <w:rsid w:val="00456899"/>
    <w:rsid w:val="004E1779"/>
    <w:rsid w:val="00543EB1"/>
    <w:rsid w:val="005654DA"/>
    <w:rsid w:val="005703A4"/>
    <w:rsid w:val="005A07CF"/>
    <w:rsid w:val="005B5465"/>
    <w:rsid w:val="00652B22"/>
    <w:rsid w:val="0066263D"/>
    <w:rsid w:val="006766D2"/>
    <w:rsid w:val="006B474F"/>
    <w:rsid w:val="006D3575"/>
    <w:rsid w:val="00742BDA"/>
    <w:rsid w:val="007A6CA1"/>
    <w:rsid w:val="007F42BA"/>
    <w:rsid w:val="008027ED"/>
    <w:rsid w:val="00811147"/>
    <w:rsid w:val="00843418"/>
    <w:rsid w:val="00872BBC"/>
    <w:rsid w:val="008A401C"/>
    <w:rsid w:val="008D2688"/>
    <w:rsid w:val="008F027A"/>
    <w:rsid w:val="00923AD4"/>
    <w:rsid w:val="009938C6"/>
    <w:rsid w:val="009B4D1C"/>
    <w:rsid w:val="009C0578"/>
    <w:rsid w:val="00A32A4A"/>
    <w:rsid w:val="00A759C8"/>
    <w:rsid w:val="00A75C53"/>
    <w:rsid w:val="00AF778B"/>
    <w:rsid w:val="00BB50AD"/>
    <w:rsid w:val="00BC6215"/>
    <w:rsid w:val="00C137EA"/>
    <w:rsid w:val="00C2475D"/>
    <w:rsid w:val="00C264F0"/>
    <w:rsid w:val="00C453FE"/>
    <w:rsid w:val="00C93AF6"/>
    <w:rsid w:val="00CC17E3"/>
    <w:rsid w:val="00D63BB1"/>
    <w:rsid w:val="00D708BE"/>
    <w:rsid w:val="00D739AC"/>
    <w:rsid w:val="00D87344"/>
    <w:rsid w:val="00D976B2"/>
    <w:rsid w:val="00DA73BB"/>
    <w:rsid w:val="00E312A0"/>
    <w:rsid w:val="00E327B9"/>
    <w:rsid w:val="00E61E1B"/>
    <w:rsid w:val="00E6355A"/>
    <w:rsid w:val="00F31836"/>
    <w:rsid w:val="00F5739C"/>
    <w:rsid w:val="00FD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7E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C6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7E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C6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EVA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nelius  Kupczik</dc:creator>
  <cp:lastModifiedBy>Kornelius  Kupczik</cp:lastModifiedBy>
  <cp:revision>16</cp:revision>
  <dcterms:created xsi:type="dcterms:W3CDTF">2017-04-09T18:25:00Z</dcterms:created>
  <dcterms:modified xsi:type="dcterms:W3CDTF">2018-01-29T15:25:00Z</dcterms:modified>
</cp:coreProperties>
</file>